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lang w:val="en-CA"/>
        </w:rPr>
      </w:pPr>
      <w:r>
        <w:rPr>
          <w:sz w:val="20"/>
          <w:szCs w:val="20"/>
          <w:lang w:val="en-CA"/>
        </w:rPr>
        <w:t>Supplementary Table 5. Status of H3K4 and H3K27 methylation o</w:t>
      </w:r>
      <w:bookmarkStart w:id="0" w:name="_GoBack"/>
      <w:bookmarkEnd w:id="0"/>
      <w:r>
        <w:rPr>
          <w:sz w:val="20"/>
          <w:szCs w:val="20"/>
          <w:lang w:val="en-CA"/>
        </w:rPr>
        <w:t>f genes analysed in this study, in murine cells (Ku et al., 2008).</w:t>
      </w:r>
      <w:r>
        <w:fldChar w:fldCharType="begin"/>
      </w:r>
      <w:r>
        <w:rPr>
          <w:sz w:val="20"/>
          <w:szCs w:val="20"/>
          <w:lang w:val="en-CA"/>
        </w:rPr>
        <w:instrText xml:space="preserve"> LINK Excel.Sheet.8 "C:\\Users\\blaism\\Desktop\\CHUS\\claude mod.xls" Feuil1!L1C1:L33C5 \a \f 4 \h  \* MERGEFORMAT </w:instrText>
      </w:r>
      <w:r>
        <w:rPr>
          <w:sz w:val="20"/>
          <w:szCs w:val="20"/>
          <w:lang w:val="en-CA"/>
        </w:rPr>
      </w:r>
      <w:r>
        <w:rPr>
          <w:sz w:val="20"/>
          <w:szCs w:val="20"/>
          <w:lang w:val="en-CA"/>
        </w:rPr>
        <w:fldChar w:fldCharType="separate"/>
      </w:r>
      <w:r/>
      <w:r>
        <w:rPr>
          <w:sz w:val="20"/>
          <w:szCs w:val="20"/>
          <w:lang w:val="en-CA"/>
        </w:rPr>
      </w:r>
    </w:p>
    <w:tbl>
      <w:tblPr>
        <w:tblW w:w="62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861"/>
        <w:gridCol w:w="1047"/>
        <w:gridCol w:w="2016"/>
        <w:gridCol w:w="876"/>
      </w:tblGrid>
      <w:tr>
        <w:trPr>
          <w:trHeight w:val="315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</w:r>
          </w:p>
        </w:tc>
        <w:tc>
          <w:tcPr>
            <w:tcW w:w="48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CA" w:eastAsia="en-CA"/>
              </w:rPr>
              <w:t>methylation on histone H3</w:t>
            </w:r>
          </w:p>
        </w:tc>
      </w:tr>
      <w:tr>
        <w:trPr>
          <w:trHeight w:val="315" w:hRule="atLeast"/>
        </w:trPr>
        <w:tc>
          <w:tcPr>
            <w:tcW w:w="1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CA" w:eastAsia="en-CA"/>
              </w:rPr>
              <w:t>Gene ID</w:t>
            </w:r>
          </w:p>
        </w:tc>
        <w:tc>
          <w:tcPr>
            <w:tcW w:w="86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CA" w:eastAsia="en-CA"/>
              </w:rPr>
              <w:t>H3K4</w:t>
            </w:r>
          </w:p>
        </w:tc>
        <w:tc>
          <w:tcPr>
            <w:tcW w:w="104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CA" w:eastAsia="en-CA"/>
              </w:rPr>
              <w:t>H3K27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CA" w:eastAsia="en-CA"/>
              </w:rPr>
              <w:t>H3K4/H3K27</w:t>
            </w:r>
          </w:p>
        </w:tc>
        <w:tc>
          <w:tcPr>
            <w:tcW w:w="8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CA" w:eastAsia="en-CA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48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CA" w:eastAsia="en-CA"/>
              </w:rPr>
              <w:t>Ccnd1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x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CA" w:eastAsia="en-CA"/>
              </w:rPr>
              <w:t>Cdkn1b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x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CA" w:eastAsia="en-CA"/>
              </w:rPr>
              <w:t>Cebpb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x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CA" w:eastAsia="en-CA"/>
              </w:rPr>
              <w:t>Cebpd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x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CA" w:eastAsia="en-CA"/>
              </w:rPr>
              <w:t>Ctnnb1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x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CA" w:eastAsia="en-CA"/>
              </w:rPr>
              <w:t>Cxcl2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x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CA" w:eastAsia="en-CA"/>
              </w:rPr>
              <w:t>Stat3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x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CA" w:eastAsia="en-CA"/>
              </w:rPr>
              <w:t>Cxcl10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x</w:t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CA" w:eastAsia="en-CA"/>
              </w:rPr>
              <w:t>Dusp8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x</w:t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CA" w:eastAsia="en-CA"/>
              </w:rPr>
              <w:t>Hoxb13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x</w:t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CA" w:eastAsia="en-CA"/>
              </w:rPr>
              <w:t>Ascl1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x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CA" w:eastAsia="en-CA"/>
              </w:rPr>
              <w:t>Calcr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x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CA" w:eastAsia="en-CA"/>
              </w:rPr>
              <w:t>Ccnd2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x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CA" w:eastAsia="en-CA"/>
              </w:rPr>
              <w:t>Cdkn1a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x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CA" w:eastAsia="en-CA"/>
              </w:rPr>
              <w:t>Cdkn1c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x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CA" w:eastAsia="en-CA"/>
              </w:rPr>
              <w:t>Cxcl1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x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CA" w:eastAsia="en-CA"/>
              </w:rPr>
              <w:t>Dkk2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x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CA" w:eastAsia="en-CA"/>
              </w:rPr>
              <w:t>Dusp2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x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CA" w:eastAsia="en-CA"/>
              </w:rPr>
              <w:t>Igfbp5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x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CA" w:eastAsia="en-CA"/>
              </w:rPr>
              <w:t>Ndn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x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CA" w:eastAsia="en-CA"/>
              </w:rPr>
              <w:t>Six3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x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CA" w:eastAsia="en-CA"/>
              </w:rPr>
              <w:t>Slc6a15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x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CA" w:eastAsia="en-CA"/>
              </w:rPr>
              <w:t>Ugt8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x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CA" w:eastAsia="en-CA"/>
              </w:rPr>
              <w:t>Wif1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x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CA" w:eastAsia="en-CA"/>
              </w:rPr>
              <w:t>Ccl2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48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CA" w:eastAsia="en-CA"/>
              </w:rPr>
              <w:t>Ccl20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48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CA" w:eastAsia="en-CA"/>
              </w:rPr>
              <w:t>Ccl5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48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CA" w:eastAsia="en-CA"/>
              </w:rPr>
              <w:t>Il6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48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CA" w:eastAsia="en-CA"/>
              </w:rPr>
              <w:t>Lbp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48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CA" w:eastAsia="en-CA"/>
              </w:rPr>
              <w:t>Lcn2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2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14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CA" w:eastAsia="en-CA"/>
              </w:rPr>
              <w:t>Slpi</w:t>
            </w:r>
          </w:p>
        </w:tc>
        <w:tc>
          <w:tcPr>
            <w:tcW w:w="86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104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201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 </w:t>
            </w:r>
          </w:p>
        </w:tc>
        <w:tc>
          <w:tcPr>
            <w:tcW w:w="8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CA" w:eastAsia="en-CA"/>
              </w:rPr>
              <w:t>x</w:t>
            </w:r>
          </w:p>
        </w:tc>
      </w:tr>
    </w:tbl>
    <w:p>
      <w:pPr>
        <w:pStyle w:val="Normal"/>
        <w:rPr>
          <w:lang w:val="en-CA"/>
        </w:rPr>
      </w:pPr>
      <w:r>
        <w:rPr/>
      </w:r>
      <w:r>
        <w:rPr/>
        <w:fldChar w:fldCharType="end"/>
      </w:r>
      <w:r>
        <w:rPr>
          <w:rFonts w:cs="Calibri" w:ascii="Calibri" w:hAnsi="Calibri"/>
          <w:color w:val="000000"/>
          <w:sz w:val="22"/>
          <w:szCs w:val="22"/>
          <w:lang w:val="en-CA"/>
        </w:rPr>
        <w:t xml:space="preserve"> Methylation on H3K4 and H3K27 described by Ku et al., 2008.</w:t>
      </w:r>
    </w:p>
    <w:p>
      <w:pPr>
        <w:pStyle w:val="Normal"/>
        <w:rPr>
          <w:lang w:val="en-CA"/>
        </w:rPr>
      </w:pPr>
      <w:r>
        <w:rPr>
          <w:lang w:val="en-C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3T05:29:00Z</dcterms:created>
  <dc:creator>blaism</dc:creator>
  <dc:description/>
  <dc:language>en-US</dc:language>
  <cp:lastModifiedBy>59496</cp:lastModifiedBy>
  <dcterms:modified xsi:type="dcterms:W3CDTF">2012-11-23T05:29:00Z</dcterms:modified>
  <cp:revision>2</cp:revision>
  <dc:subject/>
  <dc:title>knock out cells</dc:title>
</cp:coreProperties>
</file>